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3AD34" w14:textId="77777777" w:rsidR="007F50B8" w:rsidRDefault="007F50B8" w:rsidP="007F50B8">
      <w:pPr>
        <w:keepNext/>
      </w:pPr>
      <w:r>
        <w:object w:dxaOrig="14570" w:dyaOrig="10261" w14:anchorId="2447AA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299.25pt" o:ole="">
            <v:imagedata r:id="rId4" o:title=""/>
          </v:shape>
          <o:OLEObject Type="Embed" ProgID="Prism5.Document" ShapeID="_x0000_i1025" DrawAspect="Content" ObjectID="_1797947096" r:id="rId5"/>
        </w:object>
      </w:r>
    </w:p>
    <w:p w14:paraId="369A1EC3" w14:textId="31430E31" w:rsidR="007F50B8" w:rsidRPr="007F50B8" w:rsidRDefault="007F50B8" w:rsidP="007F50B8">
      <w:pPr>
        <w:rPr>
          <w:i/>
          <w:iCs/>
        </w:rPr>
      </w:pPr>
      <w:r w:rsidRPr="005747A1">
        <w:rPr>
          <w:i/>
          <w:iCs/>
        </w:rPr>
        <w:t xml:space="preserve">Figure </w:t>
      </w:r>
      <w:r w:rsidR="00B76E2B">
        <w:rPr>
          <w:i/>
          <w:iCs/>
        </w:rPr>
        <w:t>2</w:t>
      </w:r>
      <w:r w:rsidRPr="005747A1">
        <w:rPr>
          <w:i/>
          <w:iCs/>
        </w:rPr>
        <w:t xml:space="preserve">. VO2max % </w:t>
      </w:r>
      <w:r w:rsidR="00FE6FD1" w:rsidRPr="005747A1">
        <w:rPr>
          <w:i/>
          <w:iCs/>
        </w:rPr>
        <w:t>correlations when</w:t>
      </w:r>
      <w:r w:rsidRPr="005747A1">
        <w:rPr>
          <w:i/>
          <w:iCs/>
        </w:rPr>
        <w:t xml:space="preserve"> the accelerometer was</w:t>
      </w:r>
      <w:r w:rsidR="00FE6FD1" w:rsidRPr="005747A1">
        <w:rPr>
          <w:i/>
          <w:iCs/>
        </w:rPr>
        <w:t xml:space="preserve"> placed</w:t>
      </w:r>
      <w:r w:rsidRPr="005747A1">
        <w:rPr>
          <w:i/>
          <w:iCs/>
        </w:rPr>
        <w:t xml:space="preserve"> on the wrist.</w:t>
      </w:r>
    </w:p>
    <w:p w14:paraId="14B835EF" w14:textId="519AF4C8" w:rsidR="00B800CF" w:rsidRDefault="00B800CF" w:rsidP="007F50B8">
      <w:pPr>
        <w:pStyle w:val="Descripcin"/>
      </w:pPr>
    </w:p>
    <w:sectPr w:rsidR="00B800CF" w:rsidSect="00CC4F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684"/>
    <w:rsid w:val="00263684"/>
    <w:rsid w:val="003475C4"/>
    <w:rsid w:val="005747A1"/>
    <w:rsid w:val="0068117E"/>
    <w:rsid w:val="007F50B8"/>
    <w:rsid w:val="00A661F8"/>
    <w:rsid w:val="00A669D5"/>
    <w:rsid w:val="00B76E2B"/>
    <w:rsid w:val="00B800CF"/>
    <w:rsid w:val="00BC2890"/>
    <w:rsid w:val="00CC4F03"/>
    <w:rsid w:val="00E0739B"/>
    <w:rsid w:val="00E6197F"/>
    <w:rsid w:val="00E818DF"/>
    <w:rsid w:val="00FE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0C15C"/>
  <w15:chartTrackingRefBased/>
  <w15:docId w15:val="{FBB22265-F778-4CE9-B055-E0612BD5D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684"/>
  </w:style>
  <w:style w:type="paragraph" w:styleId="Ttulo1">
    <w:name w:val="heading 1"/>
    <w:basedOn w:val="Normal"/>
    <w:next w:val="Normal"/>
    <w:link w:val="Ttulo1Car"/>
    <w:uiPriority w:val="9"/>
    <w:qFormat/>
    <w:rsid w:val="002636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63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636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636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636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636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636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636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636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63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63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63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636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6368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636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6368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636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636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63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63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636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63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636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6368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6368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6368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63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6368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63684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7F50B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6</cp:revision>
  <dcterms:created xsi:type="dcterms:W3CDTF">2024-12-18T22:54:00Z</dcterms:created>
  <dcterms:modified xsi:type="dcterms:W3CDTF">2025-01-09T15:58:00Z</dcterms:modified>
</cp:coreProperties>
</file>